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743C8" w14:textId="77777777" w:rsidR="00B41057" w:rsidRPr="00C16990" w:rsidRDefault="00B41057" w:rsidP="00B4105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C16990">
        <w:rPr>
          <w:rFonts w:ascii="Times New Roman" w:hAnsi="Times New Roman" w:cs="Times New Roman"/>
          <w:b/>
          <w:bCs/>
          <w:sz w:val="22"/>
          <w:szCs w:val="22"/>
        </w:rPr>
        <w:t>Supplemental Methods</w:t>
      </w:r>
    </w:p>
    <w:p w14:paraId="1FA00A7A" w14:textId="77777777" w:rsidR="00B41057" w:rsidRPr="00C16990" w:rsidRDefault="00B41057" w:rsidP="00B410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BEB459" w14:textId="77777777" w:rsidR="00B41057" w:rsidRPr="00C16990" w:rsidRDefault="00B41057" w:rsidP="00B410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419A5DC" w14:textId="77777777" w:rsidR="00B41057" w:rsidRPr="00C16990" w:rsidRDefault="00B41057" w:rsidP="00B4105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6FC8F22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16990">
        <w:rPr>
          <w:rFonts w:ascii="Times New Roman" w:hAnsi="Times New Roman" w:cs="Times New Roman"/>
          <w:sz w:val="22"/>
          <w:szCs w:val="22"/>
        </w:rPr>
        <w:t>Search strategy</w:t>
      </w:r>
    </w:p>
    <w:p w14:paraId="020BFD9F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16990">
        <w:rPr>
          <w:rFonts w:ascii="Times New Roman" w:hAnsi="Times New Roman" w:cs="Times New Roman"/>
          <w:sz w:val="22"/>
          <w:szCs w:val="22"/>
        </w:rPr>
        <w:t xml:space="preserve">Medline </w:t>
      </w:r>
    </w:p>
    <w:p w14:paraId="210D7051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((((("heart valve prosthesis"/ and "tricuspid valve"/) or (tricuspid adj6 valve* adj6 (replace* or transplant* or xenotransplant* or xen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heterotransplan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heter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stent*)).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) and (heterografts/ or (xenograft* or xenotransplant* or heter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heterotransplan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((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xeno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hetero* or porcine* or swine or pig or bovine* or nonhuman or animal or calf or cow) adj6 (graft* or transplan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valve* or tricuspid))).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)) not (exp animals/ not humans/)) and ("Clinical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Trial".p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 or exp "Case-Control Studies"/ or "Intervention Studies"/ or exp "Longitudinal Studies"/ or exp mortality/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mortality.xs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 or exp "treatment outcome"/ or survival/ or "graft survival"/ or "quality of life"/ or (clinical* or trial* or prospect* or retrospec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longitudin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mortal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outcome* or failure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surviv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(quality adj3 life) or result* or (follow*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dj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up*) or "long term"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longterm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or death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evalua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effectiv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reopera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).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.) and english.la.) not (congresses or Letters or Notes or Editorials).pt.</w:t>
      </w:r>
    </w:p>
    <w:p w14:paraId="1B9A85B5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20836AA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16990">
        <w:rPr>
          <w:rFonts w:ascii="Times New Roman" w:hAnsi="Times New Roman" w:cs="Times New Roman"/>
          <w:sz w:val="22"/>
          <w:szCs w:val="22"/>
        </w:rPr>
        <w:t>Embase Results</w:t>
      </w:r>
    </w:p>
    <w:p w14:paraId="6025DD4A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A74F4E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(("heart valve prosthesis"/ AND "tricuspid valve"/) OR (tricuspid ADJ6 (valve*) ADJ6 (replace* OR transplant* OR xenotransplant* OR xen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heterotransplant</w:t>
      </w:r>
      <w:proofErr w:type="spellEnd"/>
      <w:proofErr w:type="gram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*  OR</w:t>
      </w:r>
      <w:proofErr w:type="gram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heter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stent*)</w:t>
      </w:r>
      <w:proofErr w:type="gram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).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</w:t>
      </w:r>
      <w:proofErr w:type="gramEnd"/>
      <w:r w:rsidRPr="00C16990">
        <w:rPr>
          <w:rFonts w:ascii="Times New Roman" w:hAnsi="Times New Roman" w:cs="Times New Roman"/>
          <w:i/>
          <w:iCs/>
          <w:sz w:val="22"/>
          <w:szCs w:val="22"/>
        </w:rPr>
        <w:t>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) AND (heterografts/ OR (xenograft* OR xenotransplant* OR 1heter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heterotransplan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((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xeno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hetero* OR porcine* OR swine OR pig OR bovine* OR nonhuman OR animal OR calf OR cow) ADJ6 (graft* OR transplan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valve* OR tricuspid))</w:t>
      </w:r>
      <w:proofErr w:type="gram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).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</w:t>
      </w:r>
      <w:proofErr w:type="gramEnd"/>
      <w:r w:rsidRPr="00C16990">
        <w:rPr>
          <w:rFonts w:ascii="Times New Roman" w:hAnsi="Times New Roman" w:cs="Times New Roman"/>
          <w:i/>
          <w:iCs/>
          <w:sz w:val="22"/>
          <w:szCs w:val="22"/>
        </w:rPr>
        <w:t>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) NOT (exp animals/ NOT humans/) AND ("Clinical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Trial</w:t>
      </w:r>
      <w:proofErr w:type="gram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".p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.</w:t>
      </w:r>
      <w:proofErr w:type="gram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OR exp "Case-Control Studies"/ OR "Intervention Studies"/ OR exp "Longitudinal Studies"</w:t>
      </w:r>
      <w:proofErr w:type="gram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/  OR</w:t>
      </w:r>
      <w:proofErr w:type="gram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exp mortality/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mortality.xs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. OR exp "treatment outcome"/ OR survival/ OR "graft survival"/ OR "quality of life"/ OR (clinical* OR trial* OR prospect* OR retrospec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longitudin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mortal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outcome* OR failure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surviv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(quality ADJ3 life) OR result*  OR (follow* ADJ </w:t>
      </w:r>
      <w:r w:rsidRPr="00C16990">
        <w:rPr>
          <w:rFonts w:ascii="Times New Roman" w:hAnsi="Times New Roman" w:cs="Times New Roman"/>
          <w:i/>
          <w:iCs/>
          <w:sz w:val="22"/>
          <w:szCs w:val="22"/>
        </w:rPr>
        <w:lastRenderedPageBreak/>
        <w:t xml:space="preserve">up*) OR "long term"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longterm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OR death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evalua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effectiv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reopera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).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.) AND english.la. NOT (congresses OR Letters OR Notes OR Editorials</w:t>
      </w:r>
      <w:proofErr w:type="gram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).pt.</w:t>
      </w:r>
      <w:proofErr w:type="gramEnd"/>
    </w:p>
    <w:p w14:paraId="589A1AA2" w14:textId="77777777" w:rsidR="00B41057" w:rsidRPr="00C16990" w:rsidRDefault="00B41057" w:rsidP="00B4105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2AFC94A4" w14:textId="77777777" w:rsidR="00B41057" w:rsidRPr="00C16990" w:rsidRDefault="00B41057" w:rsidP="00B4105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</w:p>
    <w:p w14:paraId="36DF1E9C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16990">
        <w:rPr>
          <w:rFonts w:ascii="Times New Roman" w:hAnsi="Times New Roman" w:cs="Times New Roman"/>
          <w:sz w:val="22"/>
          <w:szCs w:val="22"/>
        </w:rPr>
        <w:t xml:space="preserve">Cochrane Central Results </w:t>
      </w:r>
    </w:p>
    <w:p w14:paraId="28A62801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9598655" w14:textId="77777777" w:rsidR="00B41057" w:rsidRPr="00C16990" w:rsidRDefault="00B41057" w:rsidP="00B41057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((tricuspid) AND (valve)) NEAR/6 (replace* OR transplant* OR xenotransplant* OR xen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heterotransplan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 OR heter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stent*):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AND ((xenograft* OR xenotransplant* OR heterograf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heterotransplan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((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xeno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hetero* OR porcine* OR swine OR pig OR bovine* OR nonhuman OR animal OR calf OR cow) NEAR/6 (graft* OR transplan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 OR valve* OR tricuspid*):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)  NEAR/3 (valve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bio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prosthe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)):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) AND ((clinical* OR trial* OR prospect* OR retrospect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longitudin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mortali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outcome* OR failure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surviv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(quality NEAR/3 life) OR result*  OR (follow* NEXT/1 up*) OR 'long term'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longterm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 OR death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evalua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effectiv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 xml:space="preserve">* OR 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reoperat</w:t>
      </w:r>
      <w:proofErr w:type="spellEnd"/>
      <w:r w:rsidRPr="00C16990">
        <w:rPr>
          <w:rFonts w:ascii="Times New Roman" w:hAnsi="Times New Roman" w:cs="Times New Roman"/>
          <w:i/>
          <w:iCs/>
          <w:sz w:val="22"/>
          <w:szCs w:val="22"/>
        </w:rPr>
        <w:t>*):</w:t>
      </w:r>
      <w:proofErr w:type="spellStart"/>
      <w:r w:rsidRPr="00C16990">
        <w:rPr>
          <w:rFonts w:ascii="Times New Roman" w:hAnsi="Times New Roman" w:cs="Times New Roman"/>
          <w:i/>
          <w:iCs/>
          <w:sz w:val="22"/>
          <w:szCs w:val="22"/>
        </w:rPr>
        <w:t>ab,ti</w:t>
      </w:r>
      <w:proofErr w:type="spellEnd"/>
    </w:p>
    <w:p w14:paraId="647B876A" w14:textId="77777777" w:rsidR="00CA3030" w:rsidRDefault="00CA3030"/>
    <w:sectPr w:rsidR="00CA3030" w:rsidSect="00B41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57"/>
    <w:rsid w:val="005920E0"/>
    <w:rsid w:val="00B12D7A"/>
    <w:rsid w:val="00B41057"/>
    <w:rsid w:val="00CA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22E59"/>
  <w15:chartTrackingRefBased/>
  <w15:docId w15:val="{995092F0-E016-4838-BFF7-8AAEF78A3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057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0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0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0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0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0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05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05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05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05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0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0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0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41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05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41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057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41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057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B41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0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0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i</dc:creator>
  <cp:keywords/>
  <dc:description/>
  <cp:lastModifiedBy>Arthi</cp:lastModifiedBy>
  <cp:revision>1</cp:revision>
  <dcterms:created xsi:type="dcterms:W3CDTF">2025-09-01T19:42:00Z</dcterms:created>
  <dcterms:modified xsi:type="dcterms:W3CDTF">2025-09-01T19:42:00Z</dcterms:modified>
</cp:coreProperties>
</file>